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8BC25" w14:textId="12CDDBB0" w:rsidR="00366B15" w:rsidRPr="00366B15" w:rsidRDefault="00366B15" w:rsidP="00366B15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366B15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upplementary File 1 - Topic Guide</w:t>
      </w:r>
    </w:p>
    <w:p w14:paraId="3BC6B913" w14:textId="77777777" w:rsidR="00366B15" w:rsidRPr="00366B15" w:rsidRDefault="00366B15" w:rsidP="00366B15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1B6DB61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troduction – Have you taken part in a research project or interview before? </w:t>
      </w:r>
    </w:p>
    <w:p w14:paraId="6F0AEB08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formation, Consent, Demographics, Introductions, Structure, Voucher, Confidentiality, Questions </w:t>
      </w:r>
    </w:p>
    <w:p w14:paraId="10E78719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D3680DB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Can you tell me a bit about yourself?</w:t>
      </w:r>
      <w:bookmarkStart w:id="0" w:name="_GoBack"/>
      <w:bookmarkEnd w:id="0"/>
    </w:p>
    <w:p w14:paraId="4EFA22EE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D1AE857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You recently attended for cervical screening…</w:t>
      </w:r>
    </w:p>
    <w:p w14:paraId="3C503051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n you remember how long ago that was? </w:t>
      </w:r>
    </w:p>
    <w:p w14:paraId="6B5A5DAD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Have you been for cervical screening much in the past before that?</w:t>
      </w:r>
    </w:p>
    <w:p w14:paraId="04C8B647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inking about your most recent result … When did you get it? Was there much of a wait between getting screened and the result arriving? </w:t>
      </w:r>
    </w:p>
    <w:p w14:paraId="23058229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Can you remember what your test result said?</w:t>
      </w:r>
    </w:p>
    <w:p w14:paraId="255F137F" w14:textId="77777777" w:rsidR="00366B15" w:rsidRPr="00366B15" w:rsidRDefault="00366B15" w:rsidP="00366B15">
      <w:pPr>
        <w:spacing w:after="200" w:line="36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B7BB63E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How well do you feel you understand what your result means? HPV? With Normal cells?</w:t>
      </w:r>
    </w:p>
    <w:p w14:paraId="640B50D2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1288280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 want you to think about when you opened your letter and saw your result. How did you react? </w:t>
      </w:r>
    </w:p>
    <w:p w14:paraId="2A2325CB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w did you feel? What emotions? </w:t>
      </w:r>
    </w:p>
    <w:p w14:paraId="216DA68D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thoughts went through your head? </w:t>
      </w:r>
    </w:p>
    <w:p w14:paraId="069B45D8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Did you notice any changes in your body?</w:t>
      </w:r>
    </w:p>
    <w:p w14:paraId="0DD3220C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What did you do immediately afterwards? Anything else?</w:t>
      </w:r>
    </w:p>
    <w:p w14:paraId="77CDF122" w14:textId="77777777" w:rsidR="00366B15" w:rsidRPr="00366B15" w:rsidRDefault="00366B15" w:rsidP="00366B15">
      <w:pPr>
        <w:spacing w:after="200" w:line="36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A8B032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an you compare the way you felt when you saw your result to anything similar that you’ve experienced? </w:t>
      </w:r>
    </w:p>
    <w:p w14:paraId="0C7C37F9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47BFBB7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What about now? Have your feelings changed much? </w:t>
      </w:r>
      <w:proofErr w:type="gramStart"/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More or less strong</w:t>
      </w:r>
      <w:proofErr w:type="gramEnd"/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? </w:t>
      </w:r>
    </w:p>
    <w:p w14:paraId="73744E0E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If so, when did it change?</w:t>
      </w:r>
    </w:p>
    <w:p w14:paraId="4FE3603A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Why do you think that is?</w:t>
      </w:r>
    </w:p>
    <w:p w14:paraId="60EF75B3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If relevant, what are you most worried about?</w:t>
      </w:r>
    </w:p>
    <w:p w14:paraId="5D832BB1" w14:textId="77777777" w:rsidR="00366B15" w:rsidRPr="00366B15" w:rsidRDefault="00366B15" w:rsidP="00366B15">
      <w:pPr>
        <w:spacing w:after="200" w:line="36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C301313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If you had to compare the way you feel </w:t>
      </w:r>
      <w:r w:rsidRPr="00366B15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now</w:t>
      </w: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bout having HPV to a similar situation, what would it be?</w:t>
      </w:r>
    </w:p>
    <w:p w14:paraId="2B58775A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BE77B0D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Have you told anyone about your result? </w:t>
      </w:r>
    </w:p>
    <w:p w14:paraId="7A68AD3C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Do you usually talk to people about your health? The same people? Health professionals?</w:t>
      </w:r>
    </w:p>
    <w:p w14:paraId="1CCADF65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Do you find it helpful?</w:t>
      </w:r>
    </w:p>
    <w:p w14:paraId="2DE8DE44" w14:textId="77777777" w:rsidR="00366B15" w:rsidRPr="00366B15" w:rsidRDefault="00366B15" w:rsidP="00366B15">
      <w:pPr>
        <w:spacing w:after="200" w:line="36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9A38F7F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Has your result impacted on any other area(s) of your life that we haven’t spoken about? </w:t>
      </w:r>
    </w:p>
    <w:p w14:paraId="72C4EF33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8195F3B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More generally, in your everyday life, how often would you say you feel stressed or anxious?</w:t>
      </w:r>
    </w:p>
    <w:p w14:paraId="50671CE5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ECC5B74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Beliefs about HPV:</w:t>
      </w:r>
    </w:p>
    <w:p w14:paraId="20DD37F3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do you think caused your HPV? </w:t>
      </w:r>
    </w:p>
    <w:p w14:paraId="61B831B4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How much control do you feel you have over your HPV?</w:t>
      </w:r>
    </w:p>
    <w:p w14:paraId="7257AAB8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How long do you think you will have HPV for?</w:t>
      </w:r>
    </w:p>
    <w:p w14:paraId="283D3700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How much do you think cervical screening can help?</w:t>
      </w:r>
    </w:p>
    <w:p w14:paraId="4F73D30A" w14:textId="77777777" w:rsidR="00366B15" w:rsidRPr="00366B15" w:rsidRDefault="00366B15" w:rsidP="00366B15">
      <w:pPr>
        <w:spacing w:after="200" w:line="360" w:lineRule="auto"/>
        <w:ind w:left="144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97410E2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Do you experience any symptoms that you think might be related to your HPV?</w:t>
      </w:r>
    </w:p>
    <w:p w14:paraId="64B8774E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3C5D6F0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How likely are you to go back to cervical screening again in 12 months? </w:t>
      </w:r>
    </w:p>
    <w:p w14:paraId="27D3625F" w14:textId="77777777" w:rsidR="00366B15" w:rsidRPr="00366B15" w:rsidRDefault="00366B15" w:rsidP="00366B15">
      <w:pPr>
        <w:spacing w:after="200" w:line="27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3719E4A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D27D88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What did you think of the NHS letter and information that you got? </w:t>
      </w:r>
    </w:p>
    <w:p w14:paraId="6E26C5F6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ording – anything that stuck out? </w:t>
      </w:r>
    </w:p>
    <w:p w14:paraId="60855C5C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>Anything particularly good?</w:t>
      </w:r>
    </w:p>
    <w:p w14:paraId="77352822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ything particularly bad? </w:t>
      </w:r>
    </w:p>
    <w:p w14:paraId="4D51A413" w14:textId="77777777" w:rsidR="00366B15" w:rsidRPr="00366B15" w:rsidRDefault="00366B15" w:rsidP="00366B15">
      <w:pPr>
        <w:numPr>
          <w:ilvl w:val="1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ything that could have helped? </w:t>
      </w:r>
    </w:p>
    <w:p w14:paraId="50105354" w14:textId="77777777" w:rsidR="00366B15" w:rsidRPr="00366B15" w:rsidRDefault="00366B15" w:rsidP="00366B15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D59A2F9" w14:textId="77777777" w:rsidR="00366B15" w:rsidRPr="00366B15" w:rsidRDefault="00366B15" w:rsidP="00366B15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6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ything that I’ve missed that you think is important or you want to add about anything that we’ve discussed?</w:t>
      </w:r>
    </w:p>
    <w:p w14:paraId="4FE7815C" w14:textId="77777777" w:rsidR="0014602E" w:rsidRDefault="0014602E"/>
    <w:sectPr w:rsidR="00146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CA7380"/>
    <w:multiLevelType w:val="hybridMultilevel"/>
    <w:tmpl w:val="FA0AF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15"/>
    <w:rsid w:val="0014602E"/>
    <w:rsid w:val="0036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B70B4"/>
  <w15:chartTrackingRefBased/>
  <w15:docId w15:val="{78FE5E6C-CCDF-430A-9E8D-D65E7B1C6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cBride</dc:creator>
  <cp:keywords/>
  <dc:description/>
  <cp:lastModifiedBy>Emily McBride</cp:lastModifiedBy>
  <cp:revision>1</cp:revision>
  <dcterms:created xsi:type="dcterms:W3CDTF">2020-08-02T11:53:00Z</dcterms:created>
  <dcterms:modified xsi:type="dcterms:W3CDTF">2020-08-02T11:54:00Z</dcterms:modified>
</cp:coreProperties>
</file>